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41F" w:rsidRDefault="008C43C4">
      <w:r>
        <w:t>Description of Additional Supplementary Files</w:t>
      </w:r>
    </w:p>
    <w:p w:rsidR="008C43C4" w:rsidRDefault="008C43C4"/>
    <w:p w:rsidR="008C43C4" w:rsidRDefault="008C43C4">
      <w:r>
        <w:t>File name: Supplementary Movie 1</w:t>
      </w:r>
    </w:p>
    <w:p w:rsidR="008C43C4" w:rsidRDefault="008C43C4">
      <w:r>
        <w:t xml:space="preserve">Description: </w:t>
      </w:r>
      <w:r w:rsidRPr="008C43C4">
        <w:t>HS-AFM movie of two bacteriorhodopsin D96N patches expo</w:t>
      </w:r>
      <w:r>
        <w:t xml:space="preserve">sing the cytoplasmic (left) and </w:t>
      </w:r>
      <w:r w:rsidRPr="008C43C4">
        <w:t>the extracellular (right) surfaces. The dark and green light activation periods are indicated by the alternating black and green bar below the movie. Insets: Correlation averages of the cytoplasmic and extracellular surfaces, respectively. Movie acquisition parameters: 100nm / 300pixels, 1 frame / second.</w:t>
      </w:r>
    </w:p>
    <w:p w:rsidR="008C43C4" w:rsidRDefault="008C43C4">
      <w:r>
        <w:t>File name: Supplementary Movie 2</w:t>
      </w:r>
    </w:p>
    <w:p w:rsidR="008C43C4" w:rsidRDefault="008C43C4">
      <w:r>
        <w:t xml:space="preserve">Description: </w:t>
      </w:r>
      <w:r w:rsidRPr="008C43C4">
        <w:t>HS-AFM movie of the cytoplasmic side of bacteriorhodopsin D96N exposed to a single light activation period indicated by the alternating black and green rectangle on the right bottom of the movie. Inset: Correlation average of the cytoplasmic surface. Movie acquisition parameters: 50nm / 300pixels, 1 frame / second.</w:t>
      </w:r>
    </w:p>
    <w:p w:rsidR="008C43C4" w:rsidRDefault="008C43C4">
      <w:r>
        <w:t>File name: Supplementary Movie 3</w:t>
      </w:r>
    </w:p>
    <w:p w:rsidR="008C43C4" w:rsidRDefault="008C43C4">
      <w:r>
        <w:t xml:space="preserve">Description: </w:t>
      </w:r>
      <w:r w:rsidRPr="008C43C4">
        <w:t>HS-AFM movie of the cytoplasmic side of bacteriorhodopsin D96N exposed to five light activation periods indicated by the alternating black and green bar below the movie. Inset: Correlation average of the cytoplasmic surface. Movie acquisition parameters: 70nm / 300pixels, 1 frame / second.</w:t>
      </w:r>
    </w:p>
    <w:p w:rsidR="008C43C4" w:rsidRDefault="008C43C4">
      <w:r>
        <w:t>File name: Supplementary Movie 4</w:t>
      </w:r>
    </w:p>
    <w:p w:rsidR="008C43C4" w:rsidRDefault="008C43C4">
      <w:r>
        <w:t xml:space="preserve">Description: </w:t>
      </w:r>
      <w:r w:rsidRPr="008C43C4">
        <w:t>Left: HS-AFM movie of the cytoplasmic side of bacteriorhodopsin WT exposed to two light activation periods indicated by the alternating black and green bar below the movie. Middle: Standard deviation map over two consecutive frames Right: Composite of two consecutive frames (t, green) and (t+1, magenta). The overlay of green and magenta gives grey, where the two channels are identical or no conformational difference is found between the pixels in the consecutive frames. Movie acquisition parameters: 50nm / 300pixels, 4 frames / second.</w:t>
      </w:r>
    </w:p>
    <w:p w:rsidR="008C43C4" w:rsidRDefault="008C43C4">
      <w:r>
        <w:t>File name: Supplementary Movie 5</w:t>
      </w:r>
    </w:p>
    <w:p w:rsidR="008C43C4" w:rsidRDefault="008C43C4">
      <w:r>
        <w:t xml:space="preserve">Description: </w:t>
      </w:r>
      <w:r w:rsidRPr="008C43C4">
        <w:t>Raw data kymograph (98.75s long) movie bacteriorhodopsin WT. The dark and green light activation periods are indicated by the alternating black and green bar below the movie. Movie acquisition parameters: 25nm / 150pixels, 600 lines / second.</w:t>
      </w:r>
      <w:bookmarkStart w:id="0" w:name="_GoBack"/>
      <w:bookmarkEnd w:id="0"/>
    </w:p>
    <w:sectPr w:rsidR="008C4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3C4"/>
    <w:rsid w:val="008C43C4"/>
    <w:rsid w:val="008D3CAB"/>
    <w:rsid w:val="00D2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EF987"/>
  <w15:chartTrackingRefBased/>
  <w15:docId w15:val="{6996F874-156F-4ED2-8241-43A2D676C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Sharp</dc:creator>
  <cp:keywords/>
  <dc:description/>
  <cp:lastModifiedBy>Kristen Sharp</cp:lastModifiedBy>
  <cp:revision>1</cp:revision>
  <dcterms:created xsi:type="dcterms:W3CDTF">2021-11-16T14:51:00Z</dcterms:created>
  <dcterms:modified xsi:type="dcterms:W3CDTF">2021-11-16T14:55:00Z</dcterms:modified>
</cp:coreProperties>
</file>